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AB0" w:rsidRPr="00C96F26" w:rsidRDefault="002E4A64" w:rsidP="00CE6A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bookmarkStart w:id="0" w:name="_GoBack"/>
      <w:bookmarkEnd w:id="0"/>
      <w:r w:rsidR="00CE6AB0" w:rsidRPr="00C96F26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CE6AB0" w:rsidRPr="00C96F26">
        <w:rPr>
          <w:rFonts w:ascii="Times New Roman" w:hAnsi="Times New Roman" w:cs="Times New Roman"/>
          <w:sz w:val="24"/>
          <w:szCs w:val="24"/>
        </w:rPr>
        <w:t xml:space="preserve"> Sequencing strateg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98"/>
        <w:gridCol w:w="2610"/>
        <w:gridCol w:w="1800"/>
      </w:tblGrid>
      <w:tr w:rsidR="00CE6AB0" w:rsidTr="00E61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C5590C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90C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2610" w:type="dxa"/>
          </w:tcPr>
          <w:p w:rsidR="00CE6AB0" w:rsidRPr="00C5590C" w:rsidRDefault="00CE6AB0" w:rsidP="00E61B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590C">
              <w:rPr>
                <w:rFonts w:ascii="Times New Roman" w:hAnsi="Times New Roman" w:cs="Times New Roman"/>
                <w:sz w:val="18"/>
                <w:szCs w:val="18"/>
              </w:rPr>
              <w:t>Type of sequencing read</w:t>
            </w:r>
          </w:p>
        </w:tc>
        <w:tc>
          <w:tcPr>
            <w:tcW w:w="1800" w:type="dxa"/>
          </w:tcPr>
          <w:p w:rsidR="00CE6AB0" w:rsidRPr="00477384" w:rsidRDefault="00CE6AB0" w:rsidP="00E61B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5590C">
              <w:rPr>
                <w:rFonts w:ascii="Times New Roman" w:hAnsi="Times New Roman" w:cs="Times New Roman"/>
                <w:sz w:val="18"/>
                <w:szCs w:val="18"/>
              </w:rPr>
              <w:t>Read lengt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6AB0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C5590C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</w:pPr>
            <w:r w:rsidRPr="00B80CB1">
              <w:rPr>
                <w:rFonts w:ascii="Times New Roman" w:hAnsi="Times New Roman" w:cs="Times New Roman"/>
                <w:b w:val="0"/>
                <w:sz w:val="18"/>
                <w:szCs w:val="18"/>
              </w:rPr>
              <w:t>ERR567364</w:t>
            </w:r>
            <w:r w:rsidRPr="00C5590C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CE6AB0" w:rsidTr="00E6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C5590C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</w:pPr>
            <w:r w:rsidRPr="00B80CB1">
              <w:rPr>
                <w:rFonts w:ascii="Times New Roman" w:hAnsi="Times New Roman" w:cs="Times New Roman"/>
                <w:b w:val="0"/>
                <w:sz w:val="18"/>
                <w:szCs w:val="18"/>
              </w:rPr>
              <w:t>ERR567365</w:t>
            </w:r>
            <w:r w:rsidRPr="00C5590C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CE6AB0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C5590C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</w:pPr>
            <w:r w:rsidRPr="00FC207C">
              <w:rPr>
                <w:rFonts w:ascii="Times New Roman" w:hAnsi="Times New Roman" w:cs="Times New Roman"/>
                <w:b w:val="0"/>
                <w:sz w:val="18"/>
                <w:szCs w:val="18"/>
              </w:rPr>
              <w:t>ERR567366</w:t>
            </w:r>
            <w:r w:rsidRPr="00C5590C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CE6AB0" w:rsidTr="00E6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C5590C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</w:pPr>
            <w:r w:rsidRPr="00FC207C">
              <w:rPr>
                <w:rFonts w:ascii="Times New Roman" w:hAnsi="Times New Roman" w:cs="Times New Roman"/>
                <w:b w:val="0"/>
                <w:sz w:val="18"/>
                <w:szCs w:val="18"/>
              </w:rPr>
              <w:t>ERR567367</w:t>
            </w:r>
            <w:r w:rsidRPr="00C5590C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CE6AB0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C5590C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</w:pPr>
            <w:r w:rsidRPr="00FC207C">
              <w:rPr>
                <w:rFonts w:ascii="Times New Roman" w:hAnsi="Times New Roman" w:cs="Times New Roman"/>
                <w:b w:val="0"/>
                <w:sz w:val="18"/>
                <w:szCs w:val="18"/>
              </w:rPr>
              <w:t>ERR732642</w:t>
            </w:r>
            <w:r w:rsidRPr="00C5590C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CE6AB0" w:rsidTr="00E6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C5590C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 w:rsidRPr="00FC207C"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SRR1170664</w:t>
            </w:r>
            <w:r w:rsidRPr="00C5590C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CE6AB0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95772F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 w:rsidRPr="0095772F"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ERR267886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CE6AB0" w:rsidTr="00E6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95772F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 w:rsidRPr="0095772F"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ERR267882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CE6AB0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95772F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 w:rsidRPr="0095772F"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ERR330058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CE6AB0" w:rsidTr="00E6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95772F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 w:rsidRPr="0095772F"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ERR267872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CE6AB0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95772F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 w:rsidRPr="0095772F"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ERR267868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CE6AB0" w:rsidTr="00E6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5B3E9E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 w:rsidRPr="005B3E9E"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ERR957324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CE6AB0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95772F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</w:pPr>
            <w:r w:rsidRPr="0095772F"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ERR267866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CE6AB0" w:rsidTr="00E6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4E7932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 w:rsidRPr="004E7932"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ERR267884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CE6AB0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4E7932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 w:rsidRPr="004E7932"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ERR267878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*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CE6AB0" w:rsidTr="00E6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464707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107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+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CE6AB0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464707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109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+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CE6AB0" w:rsidTr="00E6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464707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110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+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CE6AB0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464707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  <w:t>114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s-CO"/>
              </w:rPr>
              <w:t>+</w:t>
            </w:r>
          </w:p>
        </w:tc>
        <w:tc>
          <w:tcPr>
            <w:tcW w:w="261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red end</w:t>
            </w:r>
          </w:p>
        </w:tc>
        <w:tc>
          <w:tcPr>
            <w:tcW w:w="1800" w:type="dxa"/>
          </w:tcPr>
          <w:p w:rsidR="00CE6AB0" w:rsidRPr="00BF6903" w:rsidRDefault="00CE6AB0" w:rsidP="00E61B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CE6AB0" w:rsidTr="00E6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CE6AB0" w:rsidRPr="006C208C" w:rsidRDefault="00CE6AB0" w:rsidP="00E61B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s-CO"/>
              </w:rPr>
            </w:pPr>
            <w:r w:rsidRPr="006C208C">
              <w:rPr>
                <w:rFonts w:ascii="Times New Roman" w:hAnsi="Times New Roman" w:cs="Times New Roman"/>
                <w:b w:val="0"/>
                <w:sz w:val="18"/>
                <w:szCs w:val="18"/>
              </w:rPr>
              <w:t>SRR1045127</w:t>
            </w:r>
          </w:p>
        </w:tc>
        <w:tc>
          <w:tcPr>
            <w:tcW w:w="2610" w:type="dxa"/>
          </w:tcPr>
          <w:p w:rsidR="00CE6AB0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 end</w:t>
            </w:r>
          </w:p>
        </w:tc>
        <w:tc>
          <w:tcPr>
            <w:tcW w:w="1800" w:type="dxa"/>
          </w:tcPr>
          <w:p w:rsidR="00CE6AB0" w:rsidRDefault="00CE6AB0" w:rsidP="00E61B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</w:tbl>
    <w:p w:rsidR="00CE6AB0" w:rsidRPr="00477384" w:rsidRDefault="00CE6AB0" w:rsidP="00CE6A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77384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477384">
        <w:rPr>
          <w:rFonts w:ascii="Times New Roman" w:hAnsi="Times New Roman" w:cs="Times New Roman"/>
          <w:sz w:val="18"/>
          <w:szCs w:val="18"/>
        </w:rPr>
        <w:t xml:space="preserve">IDs from the European Nucleotide Archive as in Table 1; IDs from Sawyer </w:t>
      </w:r>
      <w:r w:rsidRPr="00477384">
        <w:rPr>
          <w:rFonts w:ascii="Times New Roman" w:hAnsi="Times New Roman" w:cs="Times New Roman"/>
          <w:i/>
          <w:sz w:val="18"/>
          <w:szCs w:val="18"/>
        </w:rPr>
        <w:t>et al</w:t>
      </w:r>
      <w:r w:rsidRPr="00477384">
        <w:rPr>
          <w:rFonts w:ascii="Times New Roman" w:hAnsi="Times New Roman" w:cs="Times New Roman"/>
          <w:sz w:val="18"/>
          <w:szCs w:val="18"/>
        </w:rPr>
        <w:t xml:space="preserve">. 2012, as in Table 1; </w:t>
      </w:r>
      <w:r w:rsidRPr="00477384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477384">
        <w:rPr>
          <w:rFonts w:ascii="Times New Roman" w:hAnsi="Times New Roman" w:cs="Times New Roman"/>
          <w:sz w:val="18"/>
          <w:szCs w:val="18"/>
        </w:rPr>
        <w:t xml:space="preserve">Length in base pairs </w:t>
      </w:r>
    </w:p>
    <w:p w:rsidR="00CE6AB0" w:rsidRPr="00C96F26" w:rsidRDefault="00CE6AB0" w:rsidP="00CE6AB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4468" w:rsidRDefault="00484468"/>
    <w:sectPr w:rsidR="00484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AB0"/>
    <w:rsid w:val="002E4A64"/>
    <w:rsid w:val="00484468"/>
    <w:rsid w:val="00CE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E6A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E6A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an Burbano</dc:creator>
  <cp:lastModifiedBy>Hernan Burbano</cp:lastModifiedBy>
  <cp:revision>2</cp:revision>
  <dcterms:created xsi:type="dcterms:W3CDTF">2015-09-23T10:38:00Z</dcterms:created>
  <dcterms:modified xsi:type="dcterms:W3CDTF">2015-09-23T10:44:00Z</dcterms:modified>
</cp:coreProperties>
</file>